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A78" w:rsidRDefault="00040A78" w:rsidP="00040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12122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ultivariable regression models for the e</w:t>
      </w:r>
      <w:r w:rsidRPr="0012122F">
        <w:rPr>
          <w:rFonts w:ascii="Times New Roman" w:hAnsi="Times New Roman" w:cs="Times New Roman"/>
          <w:sz w:val="24"/>
          <w:szCs w:val="24"/>
        </w:rPr>
        <w:t xml:space="preserve">ffects of </w:t>
      </w:r>
      <w:r>
        <w:rPr>
          <w:rFonts w:ascii="Times New Roman" w:hAnsi="Times New Roman" w:cs="Times New Roman"/>
          <w:sz w:val="24"/>
          <w:szCs w:val="24"/>
        </w:rPr>
        <w:t xml:space="preserve">diet and active stone disease on </w:t>
      </w:r>
      <w:r w:rsidRPr="0012122F">
        <w:rPr>
          <w:rFonts w:ascii="Times New Roman" w:hAnsi="Times New Roman" w:cs="Times New Roman"/>
          <w:sz w:val="24"/>
          <w:szCs w:val="24"/>
        </w:rPr>
        <w:t xml:space="preserve">log-transformed urinary </w:t>
      </w:r>
      <w:r w:rsidR="006A70A0">
        <w:rPr>
          <w:rFonts w:ascii="Times New Roman" w:hAnsi="Times New Roman" w:cs="Times New Roman"/>
          <w:sz w:val="24"/>
          <w:szCs w:val="24"/>
        </w:rPr>
        <w:t>element</w:t>
      </w:r>
      <w:r w:rsidRPr="0012122F">
        <w:rPr>
          <w:rFonts w:ascii="Times New Roman" w:hAnsi="Times New Roman" w:cs="Times New Roman"/>
          <w:sz w:val="24"/>
          <w:szCs w:val="24"/>
        </w:rPr>
        <w:t>-to-creatinine</w:t>
      </w:r>
      <w:r>
        <w:rPr>
          <w:rFonts w:ascii="Times New Roman" w:hAnsi="Times New Roman" w:cs="Times New Roman"/>
          <w:sz w:val="24"/>
          <w:szCs w:val="24"/>
        </w:rPr>
        <w:t xml:space="preserve"> ratios (</w:t>
      </w:r>
      <w:r w:rsidRPr="0012122F">
        <w:rPr>
          <w:rFonts w:ascii="Times New Roman" w:hAnsi="Times New Roman" w:cs="Times New Roman"/>
          <w:sz w:val="24"/>
          <w:szCs w:val="24"/>
        </w:rPr>
        <w:t>Ca/Cre</w:t>
      </w:r>
      <w:r>
        <w:rPr>
          <w:rFonts w:ascii="Times New Roman" w:hAnsi="Times New Roman" w:cs="Times New Roman"/>
          <w:sz w:val="24"/>
          <w:szCs w:val="24"/>
        </w:rPr>
        <w:t xml:space="preserve">, Co/Cre, Cu/Cre, </w:t>
      </w:r>
      <w:r w:rsidRPr="0012122F">
        <w:rPr>
          <w:rFonts w:ascii="Times New Roman" w:hAnsi="Times New Roman" w:cs="Times New Roman"/>
          <w:sz w:val="24"/>
          <w:szCs w:val="24"/>
        </w:rPr>
        <w:t>Fe/C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122F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122F">
        <w:rPr>
          <w:rFonts w:ascii="Times New Roman" w:hAnsi="Times New Roman" w:cs="Times New Roman"/>
          <w:sz w:val="24"/>
          <w:szCs w:val="24"/>
        </w:rPr>
        <w:t>V/Cre)</w:t>
      </w:r>
      <w:r>
        <w:rPr>
          <w:rFonts w:ascii="Times New Roman" w:hAnsi="Times New Roman" w:cs="Times New Roman"/>
          <w:sz w:val="24"/>
          <w:szCs w:val="24"/>
        </w:rPr>
        <w:t xml:space="preserve"> in dogs with CaOx </w:t>
      </w:r>
      <w:r w:rsidR="00C51469">
        <w:rPr>
          <w:rFonts w:ascii="Times New Roman" w:hAnsi="Times New Roman" w:cs="Times New Roman"/>
          <w:sz w:val="24"/>
          <w:szCs w:val="24"/>
        </w:rPr>
        <w:t>urolithiasis</w:t>
      </w:r>
      <w:r w:rsidRPr="0012122F">
        <w:rPr>
          <w:rFonts w:ascii="Times New Roman" w:hAnsi="Times New Roman" w:cs="Times New Roman"/>
          <w:sz w:val="24"/>
          <w:szCs w:val="24"/>
        </w:rPr>
        <w:t>. For variables with 1 degree of freedom, the status corresponding to the estimate is in parentheses.</w:t>
      </w:r>
    </w:p>
    <w:p w:rsidR="00761714" w:rsidRPr="0012122F" w:rsidRDefault="00761714" w:rsidP="00040A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864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727"/>
        <w:gridCol w:w="433"/>
        <w:gridCol w:w="22"/>
        <w:gridCol w:w="1272"/>
        <w:gridCol w:w="17"/>
        <w:gridCol w:w="1277"/>
        <w:gridCol w:w="13"/>
        <w:gridCol w:w="1269"/>
        <w:gridCol w:w="1305"/>
        <w:gridCol w:w="1305"/>
      </w:tblGrid>
      <w:tr w:rsidR="00745060" w:rsidRPr="00761714" w:rsidTr="00745060">
        <w:trPr>
          <w:trHeight w:val="492"/>
        </w:trPr>
        <w:tc>
          <w:tcPr>
            <w:tcW w:w="2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Degrees of Freedom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45060" w:rsidRPr="00761714" w:rsidTr="00745060">
        <w:trPr>
          <w:trHeight w:val="213"/>
        </w:trPr>
        <w:tc>
          <w:tcPr>
            <w:tcW w:w="2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Ca/Cre</w:t>
            </w:r>
          </w:p>
        </w:tc>
        <w:tc>
          <w:tcPr>
            <w:tcW w:w="12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5060" w:rsidRPr="00761714" w:rsidTr="00745060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45060" w:rsidRPr="00761714" w:rsidTr="00745060">
        <w:tc>
          <w:tcPr>
            <w:tcW w:w="21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Active disease (yes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45060" w:rsidRPr="00761714" w:rsidTr="00745060">
        <w:tc>
          <w:tcPr>
            <w:tcW w:w="21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45060" w:rsidRPr="00761714" w:rsidTr="00745060">
        <w:tc>
          <w:tcPr>
            <w:tcW w:w="21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Hill’s u/d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45060" w:rsidRPr="00761714" w:rsidTr="00745060">
        <w:tc>
          <w:tcPr>
            <w:tcW w:w="21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Royal </w:t>
            </w:r>
            <w:proofErr w:type="spellStart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Canin</w:t>
            </w:r>
            <w:proofErr w:type="spellEnd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357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40A78" w:rsidRPr="00761714" w:rsidTr="00745060">
        <w:trPr>
          <w:trHeight w:val="213"/>
        </w:trPr>
        <w:tc>
          <w:tcPr>
            <w:tcW w:w="2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Co/Cre</w:t>
            </w:r>
          </w:p>
        </w:tc>
        <w:tc>
          <w:tcPr>
            <w:tcW w:w="12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40A78" w:rsidRPr="00761714" w:rsidTr="00745060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Active disease (yes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40A78" w:rsidRPr="00761714" w:rsidTr="00CA6418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40A78" w:rsidRPr="00761714" w:rsidTr="00CA6418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Hill’s u/d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040A78" w:rsidRPr="00761714" w:rsidTr="00CA6418">
        <w:tc>
          <w:tcPr>
            <w:tcW w:w="2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Royal </w:t>
            </w:r>
            <w:proofErr w:type="spellStart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Canin</w:t>
            </w:r>
            <w:proofErr w:type="spellEnd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40A78" w:rsidRPr="00761714" w:rsidTr="00CA6418">
        <w:tc>
          <w:tcPr>
            <w:tcW w:w="2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Cu/Cre</w:t>
            </w:r>
          </w:p>
        </w:tc>
        <w:tc>
          <w:tcPr>
            <w:tcW w:w="12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A78" w:rsidRPr="00761714" w:rsidTr="00CA6418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Active disease (yes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Hill’s u/d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Royal </w:t>
            </w:r>
            <w:proofErr w:type="spellStart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Canin</w:t>
            </w:r>
            <w:proofErr w:type="spellEnd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40A78" w:rsidRPr="00761714" w:rsidTr="00745060">
        <w:trPr>
          <w:trHeight w:val="222"/>
        </w:trPr>
        <w:tc>
          <w:tcPr>
            <w:tcW w:w="2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Fe/Cre</w:t>
            </w:r>
          </w:p>
        </w:tc>
        <w:tc>
          <w:tcPr>
            <w:tcW w:w="12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A78" w:rsidRPr="00761714" w:rsidTr="00745060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Active disease (yes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Hill’s u/d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Royal </w:t>
            </w:r>
            <w:proofErr w:type="spellStart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Canin</w:t>
            </w:r>
            <w:proofErr w:type="spellEnd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40A78" w:rsidRPr="00761714" w:rsidTr="00745060">
        <w:tc>
          <w:tcPr>
            <w:tcW w:w="1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V/Cre</w:t>
            </w:r>
          </w:p>
        </w:tc>
        <w:tc>
          <w:tcPr>
            <w:tcW w:w="17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A78" w:rsidRPr="00761714" w:rsidTr="00745060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Active disease (yes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Hill’s u/d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040A78" w:rsidRPr="00761714" w:rsidTr="00745060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Royal </w:t>
            </w:r>
            <w:proofErr w:type="spellStart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Canin</w:t>
            </w:r>
            <w:proofErr w:type="spellEnd"/>
            <w:r w:rsidRPr="00761714"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040A78" w:rsidRPr="00761714" w:rsidRDefault="00040A78" w:rsidP="0076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1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040A78" w:rsidRPr="00471B17" w:rsidRDefault="00040A78" w:rsidP="00040A78">
      <w:pPr>
        <w:spacing w:line="360" w:lineRule="auto"/>
        <w:rPr>
          <w:rFonts w:ascii="Times New Roman" w:hAnsi="Times New Roman" w:cs="Times New Roman"/>
          <w:color w:val="1F497D" w:themeColor="text2"/>
        </w:rPr>
        <w:sectPr w:rsidR="00040A78" w:rsidRPr="00471B17" w:rsidSect="00761714">
          <w:type w:val="continuous"/>
          <w:pgSz w:w="12240" w:h="15840"/>
          <w:pgMar w:top="1440" w:right="1440" w:bottom="1440" w:left="1440" w:header="720" w:footer="1296" w:gutter="0"/>
          <w:cols w:space="720"/>
          <w:docGrid w:linePitch="360"/>
        </w:sectPr>
      </w:pPr>
    </w:p>
    <w:p w:rsidR="00E33224" w:rsidRPr="00040A78" w:rsidRDefault="00E33224">
      <w:pPr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</w:p>
    <w:sectPr w:rsidR="00E33224" w:rsidRPr="00040A78" w:rsidSect="0076171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800"/>
    <w:rsid w:val="00040A78"/>
    <w:rsid w:val="000E42C9"/>
    <w:rsid w:val="000E4503"/>
    <w:rsid w:val="00117D97"/>
    <w:rsid w:val="001263B4"/>
    <w:rsid w:val="00154517"/>
    <w:rsid w:val="00166012"/>
    <w:rsid w:val="0041057E"/>
    <w:rsid w:val="004D6D4B"/>
    <w:rsid w:val="00647D7A"/>
    <w:rsid w:val="006A70A0"/>
    <w:rsid w:val="006F12E6"/>
    <w:rsid w:val="00745060"/>
    <w:rsid w:val="00761714"/>
    <w:rsid w:val="00852668"/>
    <w:rsid w:val="00890334"/>
    <w:rsid w:val="008D39BD"/>
    <w:rsid w:val="009C0191"/>
    <w:rsid w:val="00A1296E"/>
    <w:rsid w:val="00A45DB6"/>
    <w:rsid w:val="00A464A9"/>
    <w:rsid w:val="00B0545F"/>
    <w:rsid w:val="00BD1800"/>
    <w:rsid w:val="00C51469"/>
    <w:rsid w:val="00CA6418"/>
    <w:rsid w:val="00E05996"/>
    <w:rsid w:val="00E33224"/>
    <w:rsid w:val="00E9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0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A7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40A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0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A7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40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2</cp:revision>
  <dcterms:created xsi:type="dcterms:W3CDTF">2017-04-25T18:08:00Z</dcterms:created>
  <dcterms:modified xsi:type="dcterms:W3CDTF">2017-04-25T18:08:00Z</dcterms:modified>
</cp:coreProperties>
</file>